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whole_body    1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MSARGPAEDQLKLYKKSQKGATSTVTTKHGAPIGVRSAAQTVGLNGPILLQDHNFLDEM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midgut        1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MSARGPAEDQLKLYKKSQKGATSTVTTKHGAPIGVRSAAQTVGLNGPILLQDHNFLDEM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br/>
        <w:br/>
        <w:t xml:space="preserve">whole_body   61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FDRERIPERVVHAKGAGAFGYFEVTHDEIQKYCAAKVFDTVGKRTPIAVRFSTVGGES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midgut       61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FDRERIPERVVHAKGAGAFGYFEVTHDEIQKYCAAKVFDTVGKRTPIAVRFSTVGGES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br/>
        <w:br/>
        <w:t xml:space="preserve">whole_body  121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ADTVRDPRGFPIKFYTEDGIWDLVGNNTPIFFIRDPILFPSFIHTQKRNPQTHLKDPDM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midgut      121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ADTVRDPRGFPIKFYTEDGIWDLVGNNTPIFFIRDPILFPSFIHTQKRNPQTHLKDPDM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br/>
        <w:br/>
        <w:t xml:space="preserve">whole_body  181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FWDFISLRPETTHQTAFLFSDRGIPDGYRHMNGYGSHTFKTINNKGEAFYVKFHYKTDQ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midgut      181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FWDFISLRPETTHQTAFLFSDRGIPDGYRHMNGYGSHTFKTINNKGEAFYVKFHYKTDQ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br/>
        <w:br/>
        <w:t xml:space="preserve">whole_body  241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KNLDPVKANELAANDPDYSIR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YNAIAKGDYPSWTFYIQVMTFEQAEKFRFNPFDLT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midgut      241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KNLDPVKANELAANDPDYSIRD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YNAIAKGDYPSWTFYIQVMTFEQAEKFRFNPFDLT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br/>
        <w:t xml:space="preserve">                                                            &gt;&gt;&gt;&gt;&gt;&gt;&gt;&gt;&gt;&gt;&gt;&gt;&gt;&gt;&gt;&gt;</w:t>
        <w:br/>
        <w:t xml:space="preserve">whole_body  301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WPQAEYPLIKVGKMTLDRNPNNYFAEVEQIAFSPSHFVPGIEASPDKMLQGRLFAYAD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midgut      301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IWPQAEYPLIKVGKMTLDRNPNNYFAEVEQIAFSPSHFVPGIEASPDKMLQGRLFAYAD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br/>
        <w:t xml:space="preserve">                &gt;&gt;&gt;&gt;&gt;&gt;&gt;&gt;&gt;&gt;&gt;&gt;&gt;&gt;&gt;&gt;&gt;&gt;&gt;&gt;&gt;&gt;&gt;&gt;&gt;&gt;&gt;&gt;&gt;&gt;&gt;&gt;&gt;&gt;&gt;&gt;&gt;&gt;&gt;&gt;&gt;&gt;&gt;&gt;&gt;&gt;&gt;&gt;&gt;&gt;&gt;&gt;&gt;&gt;&gt;&gt;&gt;&gt;&gt;&gt;</w:t>
        <w:br/>
        <w:t xml:space="preserve">whole_body  361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HRHRLGANHLQLPVNCPYRVSPKTYQRDGPMCFTDNQGGAPNYYPNSFAGPDTCPRALK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midgut      361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HRHRLGANHLQLPVNCPYRVSPKTYQRDGPMCFTDNQGGAPNYYPNSFAGPDTCPRALK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br/>
        <w:t xml:space="preserve">                &gt;&gt;&gt;&gt;&gt;&gt;&gt;&gt;&gt;&gt;&gt;&gt;&gt;&gt;&gt;&gt;&gt;&gt;&gt;&gt;&gt;&gt;&gt;&gt;&gt;&gt;&gt;&gt;&gt;&gt;&gt;&gt;&gt;&gt;&gt;&gt;&gt;&gt;&gt;&gt;&gt;&gt;&gt;&gt;&gt;&gt;&gt;&gt;&gt;&gt;&gt;&gt;&gt;&gt;&gt;&gt;&gt;&gt;&gt;&gt;</w:t>
        <w:br/>
        <w:t xml:space="preserve">whole_body  421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NPPYKICGDVARFDSGETEDNYAQVTDFYRRVLDAPARERLAQNIAGHLCAASQFIQERA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midgut      421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NPPYKICGDVARFDSGETEDNYAQVTDFYRRVLDAPARERLAQNIAGHLCAASQFIQERA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br/>
        <w:t xml:space="preserve">                &gt;&gt;&gt;&gt;&gt;&gt;&gt;&gt;&gt;&gt;&gt;&gt;&gt;&gt;&gt;&gt;&gt;&gt;&gt;&gt;&gt;&gt;&gt;&gt;&gt;&gt;&gt;&gt;&gt;&gt;</w:t>
        <w:br/>
        <w:t xml:space="preserve">whole_body  481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KNFSQVDASLGQKLTELLNMYERKKCSN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midgut      481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KNFSQVDASLGQKLTELLNMYERKKCSNL</w:t>
      </w:r>
    </w:p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4T14:09:00Z</dcterms:created>
  <dc:creator>Computing Services</dc:creator>
  <dc:description/>
  <cp:keywords/>
  <dc:language>en-US</dc:language>
  <cp:lastModifiedBy>rjdillon</cp:lastModifiedBy>
  <dcterms:modified xsi:type="dcterms:W3CDTF">2010-11-05T10:08:00Z</dcterms:modified>
  <cp:revision>3</cp:revision>
  <dc:subject/>
  <dc:title/>
</cp:coreProperties>
</file>